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16" w:type="dxa"/>
        <w:tblLook w:val="04A0" w:firstRow="1" w:lastRow="0" w:firstColumn="1" w:lastColumn="0" w:noHBand="0" w:noVBand="1"/>
      </w:tblPr>
      <w:tblGrid>
        <w:gridCol w:w="1980"/>
        <w:gridCol w:w="1709"/>
        <w:gridCol w:w="1709"/>
        <w:gridCol w:w="1709"/>
        <w:gridCol w:w="1709"/>
        <w:gridCol w:w="1800"/>
      </w:tblGrid>
      <w:tr w:rsidR="00B05392" w:rsidRPr="00342CB2" w:rsidTr="00857F25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>200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>2019–20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OR</w:t>
            </w:r>
            <w:proofErr w:type="spellEnd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OR</w:t>
            </w:r>
            <w:proofErr w:type="spellEnd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OR</w:t>
            </w:r>
            <w:proofErr w:type="spellEnd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OR</w:t>
            </w:r>
            <w:proofErr w:type="spellEnd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cOR</w:t>
            </w:r>
            <w:proofErr w:type="spellEnd"/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15–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20–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9 (0.30–1.1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4 (0.40–1.3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2 (0.49–1.0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4 (0.66–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3 (0.76–1.68)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35–4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0 (0.17–0.94)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2 (0.20–0.87)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0 (0.31–0.80)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5 (0.43–1.00)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4 (0.94–1.46)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Not in a un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eastAsia="Times New Roman" w:cstheme="minorHAnsi"/>
                <w:sz w:val="16"/>
                <w:szCs w:val="16"/>
              </w:rPr>
              <w:t>Married/cohabitin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.39 (0.80–2.4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0.69 (0.44–1.1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0.89 (0.67–1.1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0.97 (0.77–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.05 (0.85–1.29)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Access to informa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eastAsia="Times New Roman" w:cstheme="minorHAnsi"/>
                <w:sz w:val="16"/>
                <w:szCs w:val="16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3.21 (1.99–5.18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03 (1.20–3.43)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2 (0.78–1.6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40 (1.07–1.84)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45 (1.13–1.86)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 xml:space="preserve">   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No f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Prima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21 (1.28–3.84)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2 (0.73–1.7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26 (0.91–1.7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65 (1.18–2.32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49(1.07–2.07)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eastAsia="Times New Roman" w:cstheme="minorHAnsi"/>
                <w:sz w:val="16"/>
                <w:szCs w:val="16"/>
              </w:rPr>
              <w:t>Secondar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5.02 (2.80–9.0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4.09 (2.60–6.46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4.21 (2.82–6.2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4445F3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3.47 (2.42–4.99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4445F3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445F3">
              <w:rPr>
                <w:rFonts w:cstheme="minorHAnsi"/>
                <w:sz w:val="16"/>
                <w:szCs w:val="16"/>
              </w:rPr>
              <w:t>3.28(2.24–4.80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Not workin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Agricultur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17 (0.06–0.43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0 (0.27–0.59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9 (0.44–0.79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9 (0.52–0.91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9(0.46–0.75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Formal employment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8 (0.27–2.2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60 (1.04–2.46)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59 (1.09–2.34)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01 (1.46–2.76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82(0.67–1.01)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Wealth, quintil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Poore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Poor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3 (0.29–1.38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01 (0.99–4.1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1 (0.72–1.4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5 (0.69–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4(0.69–1.27)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Aver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1 (0.45–2.3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75 (0.84–3.6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8 (0.84–1.64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2 (0.73–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23(0.91–1.67)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Rich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35 (0.67–2.7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49 (1.30–4.77)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4 (0.75–1.4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56 (1.14–2.14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74(1.28–2.35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Richest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72 (1.42–5.2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8.07 (4.31–15.12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82 (2.11–3.77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81 (2.15–3.68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3.40(2.55–4.52)***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ANC attendance, visi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1–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ascii="Cambria Math" w:eastAsia="Times New Roman" w:hAnsi="Cambria Math" w:cs="Cambria Math"/>
                <w:sz w:val="16"/>
                <w:szCs w:val="16"/>
              </w:rPr>
              <w:t>≥</w:t>
            </w:r>
            <w:r w:rsidRPr="00EE607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71 (1.68–4.35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89 (2.02–4.14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48 (1.19–1.8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49 (1.24–1.78)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54(1.30–1.83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Missin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1 (0.81–1.5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5 (0.80–1.38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6 (0.54–0.80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2 (0.94–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88(0.75–1.04)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2–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0 (0.39–0.91)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1 (0.34–0.75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3 (0.34–0.5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3 (0.60–0.90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6(0.64–0.91)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5+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4 (0.14–0.42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6 (0.17–0.40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16 (0.12–0.22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9 (0.21–0.40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3(0.25–0.44)***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Baby’s sex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Fema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8 (0.55–1.1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9 (0.62–1.0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8 (0.66–0.92)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78 (0.66–0.91)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85(0.72–1.00)*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Baby’s birth weigh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Aver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Low birth weigh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34 (0.72–2.5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26 (0.72–2.1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13 (0.83–1.5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25 (0.94–1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5(0.74–1.21)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Big baby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09 (0.06–0.14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14 (0.10–0.1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3 (0.33–0.56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0 (0.80–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91(0.71–1.19)</w:t>
            </w:r>
          </w:p>
        </w:tc>
      </w:tr>
      <w:tr w:rsidR="00B05392" w:rsidRPr="00342CB2" w:rsidTr="00857F25">
        <w:trPr>
          <w:trHeight w:val="7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Twin statu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Singlet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Multip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4.63 (1.88–11.5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61 (0.66–3.94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3.25 (1.92–5.47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4.34 (2.74–6.86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15(1.31–3.54)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Kigali C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Sout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1 (0.12–0.3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1 (0.12–0.3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5 (0.31–0.65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61 (0.44–0.83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54 (0.40–0.73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We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0 (0.12–0.33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1 (0.12–0.3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6 (0.26–0.52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6 (0.33–0.65)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0 (0.29–0.54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Nort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14 (0.07–0.2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09 (0.05–0.18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7 (0.17–0.42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3 (0.23–0.49)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5 (0.24–0.51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East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4 (0.14–0.41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14 (0.08–0.26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9 (0.27–0.55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4 (0.32–0.60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2 (0.30–0.59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Urba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Rura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1 (0.14–0.3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27 (0.19–0.40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34 (0.25–0.44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3 (0.34–0.54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0.41(0.33–0.52)**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E607F">
              <w:rPr>
                <w:rFonts w:eastAsia="Times New Roman" w:cstheme="minorHAnsi"/>
                <w:b/>
                <w:bCs/>
                <w:sz w:val="16"/>
                <w:szCs w:val="16"/>
              </w:rPr>
              <w:t>Partners educa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342CB2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No forma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Primar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28 (0.77–2.1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36 (1.44–3.86)**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07 (0.78–1.4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35 (0.99–1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1.59 (1.12–2.27)*</w:t>
            </w:r>
          </w:p>
        </w:tc>
      </w:tr>
      <w:tr w:rsidR="00B05392" w:rsidRPr="00342CB2" w:rsidTr="00857F25">
        <w:trPr>
          <w:trHeight w:val="8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eastAsia="Times New Roman" w:cstheme="minorHAnsi"/>
                <w:sz w:val="16"/>
                <w:szCs w:val="16"/>
              </w:rPr>
              <w:t>Secondary and highe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95 (1.57–5.5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4.46 (2.62–7.61)*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2.79 (1.89–4.1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92" w:rsidRPr="00EE607F" w:rsidRDefault="00B05392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3.13 (2.16–4.53)*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5392" w:rsidRPr="00EE607F" w:rsidRDefault="00B05392" w:rsidP="00857F2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EE607F">
              <w:rPr>
                <w:rFonts w:cstheme="minorHAnsi"/>
                <w:sz w:val="16"/>
                <w:szCs w:val="16"/>
              </w:rPr>
              <w:t>3.45(2.35–5.07)***</w:t>
            </w:r>
          </w:p>
        </w:tc>
      </w:tr>
    </w:tbl>
    <w:p w:rsidR="00E01C2D" w:rsidRPr="00B05392" w:rsidRDefault="00E01C2D" w:rsidP="00B05392"/>
    <w:sectPr w:rsidR="00E01C2D" w:rsidRPr="00B0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3BC"/>
    <w:rsid w:val="00093ACB"/>
    <w:rsid w:val="003468FA"/>
    <w:rsid w:val="003653BC"/>
    <w:rsid w:val="008D4A85"/>
    <w:rsid w:val="00B05392"/>
    <w:rsid w:val="00E0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0</Words>
  <Characters>2879</Characters>
  <Application>Microsoft Office Word</Application>
  <DocSecurity>0</DocSecurity>
  <Lines>287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8T21:31:00Z</dcterms:created>
  <dcterms:modified xsi:type="dcterms:W3CDTF">2022-04-18T21:31:00Z</dcterms:modified>
</cp:coreProperties>
</file>